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F17F6" w14:textId="55B671D2" w:rsidR="00823225" w:rsidRPr="00BC314E" w:rsidRDefault="00823225" w:rsidP="00823225">
      <w:pPr>
        <w:pStyle w:val="NoSpacing"/>
        <w:spacing w:line="480" w:lineRule="auto"/>
        <w:jc w:val="center"/>
        <w:rPr>
          <w:b/>
          <w:bCs/>
          <w:noProof/>
        </w:rPr>
      </w:pPr>
      <w:r w:rsidRPr="00BC314E">
        <w:rPr>
          <w:b/>
          <w:bCs/>
          <w:noProof/>
        </w:rPr>
        <w:t xml:space="preserve">Supplementary </w:t>
      </w:r>
      <w:r w:rsidR="00DE04F8">
        <w:rPr>
          <w:b/>
          <w:bCs/>
          <w:noProof/>
        </w:rPr>
        <w:t>Figures</w:t>
      </w:r>
    </w:p>
    <w:p w14:paraId="3A86FF66" w14:textId="77777777" w:rsidR="00823225" w:rsidRPr="00BC314E" w:rsidRDefault="00823225" w:rsidP="00823225">
      <w:pPr>
        <w:pStyle w:val="NoSpacing"/>
        <w:spacing w:line="480" w:lineRule="auto"/>
        <w:jc w:val="center"/>
        <w:rPr>
          <w:b/>
          <w:bCs/>
          <w:noProof/>
        </w:rPr>
      </w:pPr>
    </w:p>
    <w:p w14:paraId="6800CD62" w14:textId="77777777" w:rsidR="00823225" w:rsidRPr="00E670DF" w:rsidRDefault="00823225" w:rsidP="00823225">
      <w:pPr>
        <w:pStyle w:val="NoSpacing"/>
        <w:spacing w:line="480" w:lineRule="auto"/>
        <w:jc w:val="center"/>
        <w:rPr>
          <w:b/>
          <w:bCs/>
          <w:noProof/>
        </w:rPr>
      </w:pPr>
      <w:r w:rsidRPr="00E670DF">
        <w:rPr>
          <w:b/>
          <w:bCs/>
          <w:noProof/>
        </w:rPr>
        <w:t>Hepatocyte cholesterol content modulates glucagon receptor signalling</w:t>
      </w:r>
    </w:p>
    <w:p w14:paraId="01D426EF" w14:textId="77777777" w:rsidR="00823225" w:rsidRPr="00E670DF" w:rsidRDefault="00823225" w:rsidP="00823225">
      <w:pPr>
        <w:pStyle w:val="NoSpacing"/>
        <w:spacing w:line="480" w:lineRule="auto"/>
        <w:jc w:val="both"/>
        <w:rPr>
          <w:b/>
          <w:bCs/>
          <w:noProof/>
          <w:lang w:val="en-US"/>
        </w:rPr>
      </w:pPr>
    </w:p>
    <w:p w14:paraId="42E65BBE" w14:textId="77777777" w:rsidR="00823225" w:rsidRPr="00E670DF" w:rsidRDefault="00823225" w:rsidP="00823225">
      <w:pPr>
        <w:pStyle w:val="NoSpacing"/>
        <w:spacing w:line="480" w:lineRule="auto"/>
        <w:jc w:val="center"/>
        <w:rPr>
          <w:noProof/>
        </w:rPr>
      </w:pPr>
      <w:r w:rsidRPr="00E670DF">
        <w:rPr>
          <w:noProof/>
        </w:rPr>
        <w:t>Emma Rose McGlone</w:t>
      </w:r>
      <w:r w:rsidRPr="00E670DF">
        <w:rPr>
          <w:noProof/>
          <w:vertAlign w:val="superscript"/>
        </w:rPr>
        <w:t>1,2</w:t>
      </w:r>
      <w:r w:rsidRPr="00E670DF">
        <w:rPr>
          <w:noProof/>
        </w:rPr>
        <w:t>, T. Bertie Ansell</w:t>
      </w:r>
      <w:r w:rsidRPr="00E670DF">
        <w:rPr>
          <w:noProof/>
          <w:vertAlign w:val="superscript"/>
        </w:rPr>
        <w:t>3</w:t>
      </w:r>
      <w:r w:rsidRPr="00E670DF">
        <w:rPr>
          <w:noProof/>
        </w:rPr>
        <w:t>, Cecilia Dunsterville</w:t>
      </w:r>
      <w:r w:rsidRPr="00E670DF">
        <w:rPr>
          <w:noProof/>
          <w:vertAlign w:val="superscript"/>
        </w:rPr>
        <w:t>1</w:t>
      </w:r>
      <w:r w:rsidRPr="00E670DF">
        <w:rPr>
          <w:noProof/>
        </w:rPr>
        <w:t>, Wanling Song</w:t>
      </w:r>
      <w:r w:rsidRPr="00E670DF">
        <w:rPr>
          <w:noProof/>
          <w:vertAlign w:val="superscript"/>
        </w:rPr>
        <w:t>3,5</w:t>
      </w:r>
      <w:r w:rsidRPr="00E670DF">
        <w:rPr>
          <w:noProof/>
        </w:rPr>
        <w:t>, David Carling</w:t>
      </w:r>
      <w:r w:rsidRPr="00E670DF">
        <w:rPr>
          <w:noProof/>
          <w:vertAlign w:val="superscript"/>
        </w:rPr>
        <w:t>4</w:t>
      </w:r>
      <w:r w:rsidRPr="00E670DF">
        <w:rPr>
          <w:noProof/>
        </w:rPr>
        <w:t>, Alejandra Tomas</w:t>
      </w:r>
      <w:r w:rsidRPr="00E670DF">
        <w:rPr>
          <w:noProof/>
          <w:vertAlign w:val="superscript"/>
        </w:rPr>
        <w:t>1</w:t>
      </w:r>
      <w:r w:rsidRPr="00E670DF">
        <w:rPr>
          <w:noProof/>
        </w:rPr>
        <w:t>, Stephen R Bloom</w:t>
      </w:r>
      <w:r w:rsidRPr="00E670DF">
        <w:rPr>
          <w:noProof/>
          <w:vertAlign w:val="superscript"/>
        </w:rPr>
        <w:t>1</w:t>
      </w:r>
      <w:r w:rsidRPr="00E670DF">
        <w:rPr>
          <w:noProof/>
        </w:rPr>
        <w:t>, Mark S. P. Sansom</w:t>
      </w:r>
      <w:r w:rsidRPr="00E670DF">
        <w:rPr>
          <w:noProof/>
          <w:vertAlign w:val="superscript"/>
        </w:rPr>
        <w:t>3,*</w:t>
      </w:r>
      <w:r w:rsidRPr="00E670DF">
        <w:rPr>
          <w:noProof/>
        </w:rPr>
        <w:t>, Tricia Tan</w:t>
      </w:r>
      <w:r w:rsidRPr="00E670DF">
        <w:rPr>
          <w:noProof/>
          <w:vertAlign w:val="superscript"/>
        </w:rPr>
        <w:t>1</w:t>
      </w:r>
      <w:r w:rsidRPr="00E670DF">
        <w:rPr>
          <w:noProof/>
        </w:rPr>
        <w:t>, Ben Jones</w:t>
      </w:r>
      <w:r w:rsidRPr="00E670DF">
        <w:rPr>
          <w:noProof/>
          <w:vertAlign w:val="superscript"/>
        </w:rPr>
        <w:t>1,*</w:t>
      </w:r>
      <w:r w:rsidRPr="00E670DF">
        <w:rPr>
          <w:noProof/>
        </w:rPr>
        <w:t>.</w:t>
      </w:r>
    </w:p>
    <w:p w14:paraId="1A5A555B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</w:p>
    <w:p w14:paraId="1689398F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  <w:r w:rsidRPr="00E670DF">
        <w:rPr>
          <w:noProof/>
          <w:vertAlign w:val="superscript"/>
        </w:rPr>
        <w:t>1</w:t>
      </w:r>
      <w:r w:rsidRPr="00E670DF">
        <w:rPr>
          <w:noProof/>
        </w:rPr>
        <w:t xml:space="preserve"> Department of Metabolism, Digestion and Reproduction, Imperial College London, London W12 0NN, United Kingdom. </w:t>
      </w:r>
    </w:p>
    <w:p w14:paraId="2971F0F4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  <w:r w:rsidRPr="00E670DF">
        <w:rPr>
          <w:noProof/>
          <w:vertAlign w:val="superscript"/>
        </w:rPr>
        <w:t>2</w:t>
      </w:r>
      <w:r w:rsidRPr="00E670DF">
        <w:rPr>
          <w:noProof/>
        </w:rPr>
        <w:t xml:space="preserve"> Department of Surgery and Cancer, Imperial College London, London W12 0NN, United Kingdom. </w:t>
      </w:r>
    </w:p>
    <w:p w14:paraId="1335777E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  <w:r w:rsidRPr="00E670DF">
        <w:rPr>
          <w:noProof/>
          <w:vertAlign w:val="superscript"/>
        </w:rPr>
        <w:t>3</w:t>
      </w:r>
      <w:r w:rsidRPr="00E670DF">
        <w:rPr>
          <w:noProof/>
        </w:rPr>
        <w:t xml:space="preserve"> Department of Biochemistry, University of Oxford, Oxford OX1 3QU, United Kingdom. </w:t>
      </w:r>
    </w:p>
    <w:p w14:paraId="0535CEC1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  <w:r w:rsidRPr="00E670DF">
        <w:rPr>
          <w:noProof/>
          <w:vertAlign w:val="superscript"/>
        </w:rPr>
        <w:t>4</w:t>
      </w:r>
      <w:r w:rsidRPr="00E670DF">
        <w:rPr>
          <w:noProof/>
        </w:rPr>
        <w:t xml:space="preserve"> Cellular Stress Research Group, MRC London Institute of Medical Sciences, Imperial College London, London W12 0NN, United Kingdom.</w:t>
      </w:r>
    </w:p>
    <w:p w14:paraId="7C497B81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  <w:r w:rsidRPr="00E670DF">
        <w:rPr>
          <w:noProof/>
          <w:vertAlign w:val="superscript"/>
        </w:rPr>
        <w:t xml:space="preserve">5 </w:t>
      </w:r>
      <w:r w:rsidRPr="00E670DF">
        <w:rPr>
          <w:noProof/>
        </w:rPr>
        <w:t>Current address: Rahko, Clifton House, 46 Clifton Terrace, Finsbury Park, London N4 3JP, United Kingdom.</w:t>
      </w:r>
    </w:p>
    <w:p w14:paraId="2A140950" w14:textId="77777777" w:rsidR="00823225" w:rsidRPr="00E670DF" w:rsidRDefault="00823225" w:rsidP="00823225">
      <w:pPr>
        <w:pStyle w:val="NoSpacing"/>
        <w:spacing w:line="480" w:lineRule="auto"/>
        <w:rPr>
          <w:noProof/>
        </w:rPr>
      </w:pPr>
      <w:r w:rsidRPr="00E670DF">
        <w:rPr>
          <w:noProof/>
        </w:rPr>
        <w:t>* Corresponding authors</w:t>
      </w:r>
    </w:p>
    <w:p w14:paraId="7F62F087" w14:textId="5DB608DE" w:rsidR="00EE0B33" w:rsidRDefault="008D28D0"/>
    <w:p w14:paraId="2B7F1F71" w14:textId="15A0634A" w:rsidR="00823225" w:rsidRDefault="00823225">
      <w:r>
        <w:br w:type="page"/>
      </w:r>
    </w:p>
    <w:p w14:paraId="3D6924F4" w14:textId="77777777" w:rsidR="00823225" w:rsidRPr="00530F24" w:rsidRDefault="00823225" w:rsidP="00823225">
      <w:pPr>
        <w:pStyle w:val="NoSpacing"/>
        <w:spacing w:line="480" w:lineRule="auto"/>
        <w:rPr>
          <w:rFonts w:cstheme="minorHAnsi"/>
          <w:b/>
          <w:bCs/>
          <w:noProof/>
        </w:rPr>
      </w:pPr>
      <w:r w:rsidRPr="00530F24">
        <w:rPr>
          <w:rFonts w:cstheme="minorHAnsi"/>
          <w:b/>
          <w:bCs/>
          <w:noProof/>
        </w:rPr>
        <w:lastRenderedPageBreak/>
        <w:t>Contents:</w:t>
      </w:r>
    </w:p>
    <w:p w14:paraId="450DCC73" w14:textId="3D9AF56F" w:rsidR="00823225" w:rsidRPr="00823225" w:rsidRDefault="00823225" w:rsidP="00823225">
      <w:pPr>
        <w:pStyle w:val="NoSpacing"/>
        <w:numPr>
          <w:ilvl w:val="0"/>
          <w:numId w:val="1"/>
        </w:numPr>
        <w:spacing w:line="480" w:lineRule="auto"/>
        <w:jc w:val="both"/>
      </w:pPr>
      <w:r w:rsidRPr="00530F24">
        <w:rPr>
          <w:rFonts w:cstheme="minorHAnsi"/>
          <w:noProof/>
        </w:rPr>
        <w:t xml:space="preserve">Supplementary </w:t>
      </w:r>
      <w:r>
        <w:rPr>
          <w:rFonts w:cstheme="minorHAnsi"/>
          <w:noProof/>
        </w:rPr>
        <w:t>Figure 1</w:t>
      </w:r>
    </w:p>
    <w:p w14:paraId="22421722" w14:textId="7CC67EF5" w:rsidR="00823225" w:rsidRPr="00823225" w:rsidRDefault="00823225" w:rsidP="00823225">
      <w:pPr>
        <w:pStyle w:val="NoSpacing"/>
        <w:numPr>
          <w:ilvl w:val="0"/>
          <w:numId w:val="1"/>
        </w:numPr>
        <w:spacing w:line="480" w:lineRule="auto"/>
        <w:jc w:val="both"/>
      </w:pPr>
      <w:r>
        <w:rPr>
          <w:rFonts w:cstheme="minorHAnsi"/>
          <w:noProof/>
        </w:rPr>
        <w:t>Supplementary Figure 2</w:t>
      </w:r>
    </w:p>
    <w:p w14:paraId="2E37D907" w14:textId="1B70BB35" w:rsidR="00823225" w:rsidRPr="00823225" w:rsidRDefault="00823225" w:rsidP="00823225">
      <w:pPr>
        <w:rPr>
          <w:rFonts w:cstheme="minorHAnsi"/>
          <w:noProof/>
        </w:rPr>
      </w:pPr>
      <w:r>
        <w:rPr>
          <w:rFonts w:cstheme="minorHAnsi"/>
          <w:noProof/>
        </w:rPr>
        <w:br w:type="page"/>
      </w:r>
    </w:p>
    <w:p w14:paraId="0766483A" w14:textId="5910D0FB" w:rsidR="00823225" w:rsidRDefault="008D28D0" w:rsidP="00823225">
      <w:pPr>
        <w:pStyle w:val="NoSpacing"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752E1A34" wp14:editId="73D8025D">
            <wp:extent cx="5731510" cy="1678940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ECBA6" w14:textId="1C2B02DB" w:rsidR="00823225" w:rsidRDefault="00823225" w:rsidP="00823225">
      <w:pPr>
        <w:spacing w:line="480" w:lineRule="auto"/>
      </w:pPr>
      <w:r w:rsidRPr="00E670DF">
        <w:rPr>
          <w:b/>
          <w:bCs/>
        </w:rPr>
        <w:t>Supplementary Figure 1:</w:t>
      </w:r>
      <w:r>
        <w:t xml:space="preserve"> (</w:t>
      </w:r>
      <w:r>
        <w:rPr>
          <w:b/>
          <w:bCs/>
        </w:rPr>
        <w:t>A</w:t>
      </w:r>
      <w:r>
        <w:t>) Cell viability as measured by absorbance following MMT assay</w:t>
      </w:r>
      <w:r w:rsidRPr="00B36DFA">
        <w:t xml:space="preserve"> in Huh7-GCGR cells pre-treated with cholesterol-deplete MβCD</w:t>
      </w:r>
      <w:r>
        <w:t xml:space="preserve"> or vehicle, </w:t>
      </w:r>
      <w:r w:rsidRPr="00B36DFA">
        <w:t>n=</w:t>
      </w:r>
      <w:r>
        <w:t xml:space="preserve">3. </w:t>
      </w:r>
      <w:r w:rsidRPr="00E670DF">
        <w:rPr>
          <w:b/>
          <w:bCs/>
        </w:rPr>
        <w:t>(B)</w:t>
      </w:r>
      <w:r>
        <w:t xml:space="preserve"> </w:t>
      </w:r>
      <w:r w:rsidRPr="00AA585C">
        <w:t>The effect of pre-treatment with MβCD or cholesterol on FITC-GCG uptake in Huh7-GCGR cells, n=5</w:t>
      </w:r>
      <w:r>
        <w:t>. (</w:t>
      </w:r>
      <w:r>
        <w:rPr>
          <w:b/>
          <w:bCs/>
        </w:rPr>
        <w:t>C</w:t>
      </w:r>
      <w:r>
        <w:t>) R</w:t>
      </w:r>
      <w:r w:rsidRPr="00AA585C">
        <w:t xml:space="preserve">epresentative phase contrast (Ph) and FITC-epifluorescence images shown </w:t>
      </w:r>
      <w:r>
        <w:t>of experiments from (B), s</w:t>
      </w:r>
      <w:r w:rsidRPr="00AA585C">
        <w:t xml:space="preserve">cale bar = 30 µm. </w:t>
      </w:r>
      <w:r>
        <w:t xml:space="preserve">  </w:t>
      </w:r>
      <w:r w:rsidRPr="00B36DFA">
        <w:t xml:space="preserve"> </w:t>
      </w:r>
    </w:p>
    <w:p w14:paraId="39195956" w14:textId="1C85008D" w:rsidR="00823225" w:rsidRDefault="00823225" w:rsidP="00823225">
      <w:pPr>
        <w:spacing w:line="480" w:lineRule="auto"/>
      </w:pPr>
    </w:p>
    <w:p w14:paraId="3572DF90" w14:textId="12F775F3" w:rsidR="00823225" w:rsidRDefault="00823225">
      <w:r>
        <w:br w:type="page"/>
      </w:r>
    </w:p>
    <w:p w14:paraId="3A74AE90" w14:textId="48D92393" w:rsidR="00823225" w:rsidRDefault="00823225" w:rsidP="0082322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3743828" wp14:editId="3C94E246">
            <wp:extent cx="5753819" cy="411437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816" cy="412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B2D56" w14:textId="5F1625D4" w:rsidR="00823225" w:rsidRPr="00E670DF" w:rsidRDefault="00823225" w:rsidP="00823225">
      <w:pPr>
        <w:spacing w:line="480" w:lineRule="auto"/>
      </w:pPr>
      <w:r>
        <w:rPr>
          <w:b/>
          <w:bCs/>
        </w:rPr>
        <w:t xml:space="preserve">Supplementary Figure 2: </w:t>
      </w:r>
      <w:r w:rsidRPr="00E670DF">
        <w:t>(</w:t>
      </w:r>
      <w:r>
        <w:rPr>
          <w:b/>
          <w:bCs/>
        </w:rPr>
        <w:t>A</w:t>
      </w:r>
      <w:r>
        <w:t>) Cell viability as measured by absorbance following MMT assay</w:t>
      </w:r>
      <w:r w:rsidRPr="00B36DFA">
        <w:t xml:space="preserve"> in Huh7-GCGR cells pre-treated with </w:t>
      </w:r>
      <w:r>
        <w:t xml:space="preserve">10 µM simvastatin for 16 hours, </w:t>
      </w:r>
      <w:r w:rsidRPr="00B36DFA">
        <w:t>n=</w:t>
      </w:r>
      <w:r>
        <w:t>3. (</w:t>
      </w:r>
      <w:r>
        <w:rPr>
          <w:b/>
          <w:bCs/>
        </w:rPr>
        <w:t>B</w:t>
      </w:r>
      <w:r>
        <w:t xml:space="preserve">) </w:t>
      </w:r>
      <w:r w:rsidRPr="00AA585C">
        <w:t xml:space="preserve">The effect of pre-treatment with </w:t>
      </w:r>
      <w:r w:rsidRPr="009445D4">
        <w:t xml:space="preserve">simvastatin ± mevalonate ± cholesterol, n=4, </w:t>
      </w:r>
      <w:r w:rsidRPr="00AA585C">
        <w:t>on FITC-GCG uptake in Huh7-GCGR cells,</w:t>
      </w:r>
      <w:r>
        <w:t xml:space="preserve"> (</w:t>
      </w:r>
      <w:r>
        <w:rPr>
          <w:b/>
          <w:bCs/>
        </w:rPr>
        <w:t>C</w:t>
      </w:r>
      <w:r>
        <w:t xml:space="preserve">) </w:t>
      </w:r>
      <w:r w:rsidRPr="009445D4">
        <w:t xml:space="preserve">Association between FITC-GCG uptake at 200 </w:t>
      </w:r>
      <w:proofErr w:type="spellStart"/>
      <w:r w:rsidRPr="009445D4">
        <w:t>nM</w:t>
      </w:r>
      <w:proofErr w:type="spellEnd"/>
      <w:r w:rsidRPr="009445D4">
        <w:t xml:space="preserve"> and cellular cholesterol content for the treatments shown in </w:t>
      </w:r>
      <w:r>
        <w:t xml:space="preserve">Supplementary Figures 1B and 2B, </w:t>
      </w:r>
      <w:r w:rsidRPr="009445D4">
        <w:t>with linear regression line ± 95% confidence intervals shown.</w:t>
      </w:r>
      <w:r>
        <w:t xml:space="preserve"> (</w:t>
      </w:r>
      <w:r>
        <w:rPr>
          <w:b/>
          <w:bCs/>
        </w:rPr>
        <w:t>C</w:t>
      </w:r>
      <w:r>
        <w:t xml:space="preserve">) </w:t>
      </w:r>
      <w:r w:rsidRPr="0067371A">
        <w:t>cAMP responses with or without 10 ng/ml</w:t>
      </w:r>
      <w:r>
        <w:t xml:space="preserve"> PTX </w:t>
      </w:r>
      <w:r w:rsidRPr="0067371A">
        <w:t xml:space="preserve">pre-treatment </w:t>
      </w:r>
      <w:r>
        <w:t>to</w:t>
      </w:r>
      <w:r w:rsidRPr="0067371A">
        <w:t xml:space="preserve"> reveal the Gα</w:t>
      </w:r>
      <w:r w:rsidRPr="0067371A">
        <w:rPr>
          <w:vertAlign w:val="subscript"/>
        </w:rPr>
        <w:t>s</w:t>
      </w:r>
      <w:r w:rsidRPr="0067371A">
        <w:t>- and Gα</w:t>
      </w:r>
      <w:proofErr w:type="spellStart"/>
      <w:r w:rsidRPr="0067371A">
        <w:rPr>
          <w:vertAlign w:val="subscript"/>
        </w:rPr>
        <w:t>i</w:t>
      </w:r>
      <w:proofErr w:type="spellEnd"/>
      <w:r w:rsidRPr="0067371A">
        <w:t>-specific responses, n=6. (</w:t>
      </w:r>
      <w:r>
        <w:rPr>
          <w:b/>
          <w:bCs/>
        </w:rPr>
        <w:t>D</w:t>
      </w:r>
      <w:r w:rsidRPr="0067371A">
        <w:t>) Balance between Gα</w:t>
      </w:r>
      <w:r w:rsidRPr="0067371A">
        <w:rPr>
          <w:vertAlign w:val="subscript"/>
        </w:rPr>
        <w:t>s</w:t>
      </w:r>
      <w:r w:rsidRPr="0067371A">
        <w:t xml:space="preserve"> and Gα</w:t>
      </w:r>
      <w:proofErr w:type="spellStart"/>
      <w:r w:rsidRPr="0067371A">
        <w:rPr>
          <w:vertAlign w:val="subscript"/>
        </w:rPr>
        <w:t>i</w:t>
      </w:r>
      <w:proofErr w:type="spellEnd"/>
      <w:r w:rsidRPr="0067371A">
        <w:t>-mediated cAMP effects from (</w:t>
      </w:r>
      <w:r w:rsidR="008D28D0">
        <w:t>C</w:t>
      </w:r>
      <w:r w:rsidRPr="0067371A">
        <w:t>)</w:t>
      </w:r>
      <w:r>
        <w:t>, non-significant by paired t-test</w:t>
      </w:r>
      <w:r w:rsidRPr="0067371A">
        <w:t>.</w:t>
      </w:r>
    </w:p>
    <w:p w14:paraId="4D369937" w14:textId="77777777" w:rsidR="00823225" w:rsidRDefault="00823225" w:rsidP="00823225">
      <w:pPr>
        <w:spacing w:line="480" w:lineRule="auto"/>
      </w:pPr>
    </w:p>
    <w:p w14:paraId="6A495C8F" w14:textId="139D4B77" w:rsidR="00823225" w:rsidRDefault="00823225" w:rsidP="00823225">
      <w:pPr>
        <w:pStyle w:val="NoSpacing"/>
        <w:spacing w:line="480" w:lineRule="auto"/>
        <w:jc w:val="both"/>
      </w:pPr>
    </w:p>
    <w:p w14:paraId="1464CAEE" w14:textId="77777777" w:rsidR="00823225" w:rsidRDefault="00823225" w:rsidP="00823225">
      <w:pPr>
        <w:pStyle w:val="NoSpacing"/>
        <w:spacing w:line="480" w:lineRule="auto"/>
        <w:jc w:val="both"/>
      </w:pPr>
    </w:p>
    <w:p w14:paraId="2904CABB" w14:textId="77777777" w:rsidR="00823225" w:rsidRDefault="00823225" w:rsidP="00823225">
      <w:pPr>
        <w:pStyle w:val="NoSpacing"/>
        <w:spacing w:line="480" w:lineRule="auto"/>
        <w:jc w:val="both"/>
      </w:pPr>
    </w:p>
    <w:sectPr w:rsidR="00823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317F0"/>
    <w:multiLevelType w:val="hybridMultilevel"/>
    <w:tmpl w:val="1A6E78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225"/>
    <w:rsid w:val="000031BC"/>
    <w:rsid w:val="000530A3"/>
    <w:rsid w:val="000530C1"/>
    <w:rsid w:val="00080975"/>
    <w:rsid w:val="00097CC8"/>
    <w:rsid w:val="000B2D45"/>
    <w:rsid w:val="000E3CB2"/>
    <w:rsid w:val="000E652E"/>
    <w:rsid w:val="00105F59"/>
    <w:rsid w:val="00123081"/>
    <w:rsid w:val="001462E0"/>
    <w:rsid w:val="00155402"/>
    <w:rsid w:val="001560E5"/>
    <w:rsid w:val="00170AA9"/>
    <w:rsid w:val="001826B8"/>
    <w:rsid w:val="0018481C"/>
    <w:rsid w:val="00185A02"/>
    <w:rsid w:val="001A317E"/>
    <w:rsid w:val="001B315B"/>
    <w:rsid w:val="001B619A"/>
    <w:rsid w:val="001C2BFF"/>
    <w:rsid w:val="001D5E00"/>
    <w:rsid w:val="001E3660"/>
    <w:rsid w:val="001F3AB0"/>
    <w:rsid w:val="001F3D7B"/>
    <w:rsid w:val="00212405"/>
    <w:rsid w:val="0024171A"/>
    <w:rsid w:val="00245D1F"/>
    <w:rsid w:val="00250F20"/>
    <w:rsid w:val="002637EC"/>
    <w:rsid w:val="002842CD"/>
    <w:rsid w:val="00291F79"/>
    <w:rsid w:val="002B1C54"/>
    <w:rsid w:val="002B6952"/>
    <w:rsid w:val="002C0E0B"/>
    <w:rsid w:val="002E5D21"/>
    <w:rsid w:val="002F5DE0"/>
    <w:rsid w:val="003116FB"/>
    <w:rsid w:val="003664C2"/>
    <w:rsid w:val="00371C73"/>
    <w:rsid w:val="003776CD"/>
    <w:rsid w:val="00380B3D"/>
    <w:rsid w:val="00386F02"/>
    <w:rsid w:val="00393730"/>
    <w:rsid w:val="003A551F"/>
    <w:rsid w:val="003B6AB7"/>
    <w:rsid w:val="003F76BA"/>
    <w:rsid w:val="0040004A"/>
    <w:rsid w:val="004041AE"/>
    <w:rsid w:val="00433F3F"/>
    <w:rsid w:val="00452A5B"/>
    <w:rsid w:val="004926DB"/>
    <w:rsid w:val="0049512E"/>
    <w:rsid w:val="005139A9"/>
    <w:rsid w:val="00520A7B"/>
    <w:rsid w:val="00521B2B"/>
    <w:rsid w:val="005317B0"/>
    <w:rsid w:val="00536DA8"/>
    <w:rsid w:val="00555770"/>
    <w:rsid w:val="00575AAD"/>
    <w:rsid w:val="005937BE"/>
    <w:rsid w:val="005A2ECC"/>
    <w:rsid w:val="005A4DEF"/>
    <w:rsid w:val="005D0896"/>
    <w:rsid w:val="005E3F30"/>
    <w:rsid w:val="005E5BBB"/>
    <w:rsid w:val="006000E9"/>
    <w:rsid w:val="0060160D"/>
    <w:rsid w:val="00631A4E"/>
    <w:rsid w:val="0064596C"/>
    <w:rsid w:val="00667DB2"/>
    <w:rsid w:val="00681E88"/>
    <w:rsid w:val="00690E8F"/>
    <w:rsid w:val="007037CB"/>
    <w:rsid w:val="0070793D"/>
    <w:rsid w:val="0072670E"/>
    <w:rsid w:val="00737EA8"/>
    <w:rsid w:val="00765A67"/>
    <w:rsid w:val="00785A8F"/>
    <w:rsid w:val="00795243"/>
    <w:rsid w:val="007A0C8B"/>
    <w:rsid w:val="007E0274"/>
    <w:rsid w:val="007E2B6F"/>
    <w:rsid w:val="007F178F"/>
    <w:rsid w:val="00823225"/>
    <w:rsid w:val="00825A47"/>
    <w:rsid w:val="008441A1"/>
    <w:rsid w:val="00852374"/>
    <w:rsid w:val="00866B22"/>
    <w:rsid w:val="00871631"/>
    <w:rsid w:val="00892FBF"/>
    <w:rsid w:val="008B1939"/>
    <w:rsid w:val="008B432E"/>
    <w:rsid w:val="008C33EC"/>
    <w:rsid w:val="008C4CAD"/>
    <w:rsid w:val="008D28D0"/>
    <w:rsid w:val="00905B7F"/>
    <w:rsid w:val="00916542"/>
    <w:rsid w:val="00924B73"/>
    <w:rsid w:val="00937B2F"/>
    <w:rsid w:val="0095202E"/>
    <w:rsid w:val="009575A7"/>
    <w:rsid w:val="009804A1"/>
    <w:rsid w:val="00997669"/>
    <w:rsid w:val="009C039F"/>
    <w:rsid w:val="009C7254"/>
    <w:rsid w:val="009D2983"/>
    <w:rsid w:val="009F61BD"/>
    <w:rsid w:val="009F7402"/>
    <w:rsid w:val="00A120A8"/>
    <w:rsid w:val="00A21F8B"/>
    <w:rsid w:val="00A27BE6"/>
    <w:rsid w:val="00A345F5"/>
    <w:rsid w:val="00A663A9"/>
    <w:rsid w:val="00A81D20"/>
    <w:rsid w:val="00A86CF6"/>
    <w:rsid w:val="00A87ECF"/>
    <w:rsid w:val="00AA3FF9"/>
    <w:rsid w:val="00AB15C5"/>
    <w:rsid w:val="00AC1C20"/>
    <w:rsid w:val="00AF0066"/>
    <w:rsid w:val="00B27D27"/>
    <w:rsid w:val="00B347C2"/>
    <w:rsid w:val="00B40F8C"/>
    <w:rsid w:val="00B604B5"/>
    <w:rsid w:val="00B60BC5"/>
    <w:rsid w:val="00B72436"/>
    <w:rsid w:val="00B85731"/>
    <w:rsid w:val="00B92EC9"/>
    <w:rsid w:val="00BB4514"/>
    <w:rsid w:val="00BB4C02"/>
    <w:rsid w:val="00BC06E0"/>
    <w:rsid w:val="00BD6A0B"/>
    <w:rsid w:val="00BE2900"/>
    <w:rsid w:val="00C02BBF"/>
    <w:rsid w:val="00C249D0"/>
    <w:rsid w:val="00C53D5C"/>
    <w:rsid w:val="00C57FDD"/>
    <w:rsid w:val="00C7632F"/>
    <w:rsid w:val="00C81929"/>
    <w:rsid w:val="00C867CD"/>
    <w:rsid w:val="00C91755"/>
    <w:rsid w:val="00CA7D07"/>
    <w:rsid w:val="00CD20F5"/>
    <w:rsid w:val="00D503FE"/>
    <w:rsid w:val="00D66D3A"/>
    <w:rsid w:val="00D706AA"/>
    <w:rsid w:val="00D7130F"/>
    <w:rsid w:val="00D76A1B"/>
    <w:rsid w:val="00D86638"/>
    <w:rsid w:val="00D90F1A"/>
    <w:rsid w:val="00DA4E0A"/>
    <w:rsid w:val="00DC2297"/>
    <w:rsid w:val="00DC5F5F"/>
    <w:rsid w:val="00DE04F8"/>
    <w:rsid w:val="00DE4F7B"/>
    <w:rsid w:val="00E567B9"/>
    <w:rsid w:val="00E70725"/>
    <w:rsid w:val="00E76F69"/>
    <w:rsid w:val="00E77087"/>
    <w:rsid w:val="00E92BC3"/>
    <w:rsid w:val="00E95074"/>
    <w:rsid w:val="00EA36EF"/>
    <w:rsid w:val="00EA50E2"/>
    <w:rsid w:val="00EB05B1"/>
    <w:rsid w:val="00EC39FD"/>
    <w:rsid w:val="00ED4BAF"/>
    <w:rsid w:val="00EF1204"/>
    <w:rsid w:val="00F04646"/>
    <w:rsid w:val="00F057E7"/>
    <w:rsid w:val="00F32A55"/>
    <w:rsid w:val="00F6184E"/>
    <w:rsid w:val="00F6250B"/>
    <w:rsid w:val="00F81949"/>
    <w:rsid w:val="00FE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F0CD0"/>
  <w15:chartTrackingRefBased/>
  <w15:docId w15:val="{BDD6C28F-6623-4A42-B36A-683713BE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3225"/>
  </w:style>
  <w:style w:type="character" w:customStyle="1" w:styleId="NoSpacingChar">
    <w:name w:val="No Spacing Char"/>
    <w:basedOn w:val="DefaultParagraphFont"/>
    <w:link w:val="NoSpacing"/>
    <w:uiPriority w:val="1"/>
    <w:rsid w:val="00823225"/>
  </w:style>
  <w:style w:type="character" w:styleId="CommentReference">
    <w:name w:val="annotation reference"/>
    <w:basedOn w:val="DefaultParagraphFont"/>
    <w:uiPriority w:val="99"/>
    <w:semiHidden/>
    <w:unhideWhenUsed/>
    <w:rsid w:val="00823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225"/>
    <w:pPr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2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ones</dc:creator>
  <cp:keywords/>
  <dc:description/>
  <cp:lastModifiedBy>McGlone, Emma Rose</cp:lastModifiedBy>
  <cp:revision>2</cp:revision>
  <dcterms:created xsi:type="dcterms:W3CDTF">2022-06-23T13:12:00Z</dcterms:created>
  <dcterms:modified xsi:type="dcterms:W3CDTF">2022-06-23T13:12:00Z</dcterms:modified>
</cp:coreProperties>
</file>